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C81" w:rsidRPr="00B7545D" w:rsidRDefault="001C3C81" w:rsidP="001C3C81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7545D">
        <w:rPr>
          <w:rFonts w:ascii="Times New Roman" w:hAnsi="Times New Roman" w:cs="Times New Roman"/>
          <w:b/>
          <w:i/>
          <w:sz w:val="24"/>
          <w:szCs w:val="24"/>
        </w:rPr>
        <w:t>Table S1.</w:t>
      </w:r>
      <w:r w:rsidRPr="00B7545D">
        <w:rPr>
          <w:rFonts w:ascii="Times New Roman" w:hAnsi="Times New Roman" w:cs="Times New Roman"/>
          <w:i/>
          <w:sz w:val="24"/>
          <w:szCs w:val="24"/>
        </w:rPr>
        <w:t xml:space="preserve"> The descriptive statistics of indoor radon concentration (</w:t>
      </w:r>
      <w:proofErr w:type="spellStart"/>
      <w:r w:rsidRPr="00B7545D">
        <w:rPr>
          <w:rFonts w:ascii="Times New Roman" w:hAnsi="Times New Roman" w:cs="Times New Roman"/>
          <w:i/>
          <w:sz w:val="24"/>
          <w:szCs w:val="24"/>
          <w:lang w:val="en-US"/>
        </w:rPr>
        <w:t>Bq</w:t>
      </w:r>
      <w:proofErr w:type="spellEnd"/>
      <w:r w:rsidRPr="00B7545D">
        <w:rPr>
          <w:rFonts w:ascii="Times New Roman" w:hAnsi="Times New Roman" w:cs="Times New Roman"/>
          <w:i/>
          <w:sz w:val="24"/>
          <w:szCs w:val="24"/>
          <w:lang w:val="en-US"/>
        </w:rPr>
        <w:t>/m</w:t>
      </w:r>
      <w:r w:rsidRPr="00B7545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B7545D">
        <w:rPr>
          <w:rFonts w:ascii="Times New Roman" w:hAnsi="Times New Roman" w:cs="Times New Roman"/>
          <w:i/>
          <w:sz w:val="24"/>
          <w:szCs w:val="24"/>
        </w:rPr>
        <w:t>) depending on the city and the season for passive measure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206"/>
        <w:gridCol w:w="699"/>
        <w:gridCol w:w="898"/>
        <w:gridCol w:w="816"/>
        <w:gridCol w:w="902"/>
        <w:gridCol w:w="1227"/>
        <w:gridCol w:w="1255"/>
        <w:gridCol w:w="920"/>
      </w:tblGrid>
      <w:tr w:rsidR="001C3C81" w:rsidRPr="00F74388" w:rsidTr="00B65FFE"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i/>
              </w:rPr>
              <w:t>Seaso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City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A.M.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.D.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ed.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inimum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aximum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G.M.</w:t>
            </w:r>
          </w:p>
        </w:tc>
      </w:tr>
      <w:tr w:rsidR="001C3C81" w:rsidRPr="00F74388" w:rsidTr="00B65FFE">
        <w:tc>
          <w:tcPr>
            <w:tcW w:w="1592" w:type="dxa"/>
            <w:vMerge w:val="restart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i/>
              </w:rPr>
              <w:t>Spring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Bucharest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</w:tr>
      <w:tr w:rsidR="001C3C81" w:rsidRPr="00F74388" w:rsidTr="00B65FFE">
        <w:tc>
          <w:tcPr>
            <w:tcW w:w="1592" w:type="dxa"/>
            <w:vMerge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Cluj-Napoca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95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</w:tr>
      <w:tr w:rsidR="001C3C81" w:rsidRPr="00F74388" w:rsidTr="00B65FFE">
        <w:tc>
          <w:tcPr>
            <w:tcW w:w="1592" w:type="dxa"/>
            <w:vMerge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Iaşi</w:t>
            </w:r>
            <w:proofErr w:type="spellEnd"/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</w:tr>
      <w:tr w:rsidR="001C3C81" w:rsidRPr="00F74388" w:rsidTr="00B65FFE">
        <w:tc>
          <w:tcPr>
            <w:tcW w:w="1592" w:type="dxa"/>
            <w:vMerge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ibiu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</w:tr>
      <w:tr w:rsidR="001C3C81" w:rsidRPr="00F74388" w:rsidTr="00B65FFE">
        <w:tc>
          <w:tcPr>
            <w:tcW w:w="1592" w:type="dxa"/>
            <w:vMerge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Timişoara</w:t>
            </w:r>
            <w:proofErr w:type="spellEnd"/>
          </w:p>
        </w:tc>
        <w:tc>
          <w:tcPr>
            <w:tcW w:w="1475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</w:tr>
      <w:tr w:rsidR="001C3C81" w:rsidRPr="00F74388" w:rsidTr="00B65FFE">
        <w:tc>
          <w:tcPr>
            <w:tcW w:w="1592" w:type="dxa"/>
            <w:vMerge w:val="restart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i/>
              </w:rPr>
              <w:t>Summer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Bucharest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1C3C81" w:rsidRPr="00F74388" w:rsidTr="00B65FFE">
        <w:tc>
          <w:tcPr>
            <w:tcW w:w="1592" w:type="dxa"/>
            <w:vMerge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Cluj-Napoca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1C3C81" w:rsidRPr="00F74388" w:rsidTr="00B65FFE">
        <w:tc>
          <w:tcPr>
            <w:tcW w:w="1592" w:type="dxa"/>
            <w:vMerge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Iaşi</w:t>
            </w:r>
            <w:proofErr w:type="spellEnd"/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1C3C81" w:rsidRPr="00F74388" w:rsidTr="00B65FFE">
        <w:tc>
          <w:tcPr>
            <w:tcW w:w="1592" w:type="dxa"/>
            <w:vMerge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ibiu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</w:tr>
      <w:tr w:rsidR="001C3C81" w:rsidRPr="00F74388" w:rsidTr="00B65FFE">
        <w:tc>
          <w:tcPr>
            <w:tcW w:w="1592" w:type="dxa"/>
            <w:vMerge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Timişoara</w:t>
            </w:r>
            <w:proofErr w:type="spellEnd"/>
          </w:p>
        </w:tc>
        <w:tc>
          <w:tcPr>
            <w:tcW w:w="1475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</w:tr>
      <w:tr w:rsidR="001C3C81" w:rsidRPr="00F74388" w:rsidTr="00B65FFE">
        <w:tc>
          <w:tcPr>
            <w:tcW w:w="1592" w:type="dxa"/>
            <w:vMerge w:val="restart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i/>
              </w:rPr>
              <w:t>Autumn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Bucharest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76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</w:tr>
      <w:tr w:rsidR="001C3C81" w:rsidRPr="00F74388" w:rsidTr="00B65FFE">
        <w:tc>
          <w:tcPr>
            <w:tcW w:w="1592" w:type="dxa"/>
            <w:vMerge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Cluj-Napoca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34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108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42</w:t>
            </w:r>
          </w:p>
        </w:tc>
      </w:tr>
      <w:tr w:rsidR="001C3C81" w:rsidRPr="00F74388" w:rsidTr="00B65FFE">
        <w:tc>
          <w:tcPr>
            <w:tcW w:w="1592" w:type="dxa"/>
            <w:vMerge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Iaşi</w:t>
            </w:r>
            <w:proofErr w:type="spellEnd"/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63</w:t>
            </w:r>
          </w:p>
        </w:tc>
      </w:tr>
      <w:tr w:rsidR="001C3C81" w:rsidRPr="00F74388" w:rsidTr="00B65FFE">
        <w:tc>
          <w:tcPr>
            <w:tcW w:w="1592" w:type="dxa"/>
            <w:vMerge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ibiu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87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</w:tr>
      <w:tr w:rsidR="001C3C81" w:rsidRPr="00F74388" w:rsidTr="00B65FFE">
        <w:tc>
          <w:tcPr>
            <w:tcW w:w="1592" w:type="dxa"/>
            <w:vMerge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Timişoara</w:t>
            </w:r>
            <w:proofErr w:type="spellEnd"/>
          </w:p>
        </w:tc>
        <w:tc>
          <w:tcPr>
            <w:tcW w:w="1475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924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30</w:t>
            </w:r>
          </w:p>
        </w:tc>
      </w:tr>
      <w:tr w:rsidR="001C3C81" w:rsidRPr="00F74388" w:rsidTr="00B65FFE">
        <w:tc>
          <w:tcPr>
            <w:tcW w:w="1592" w:type="dxa"/>
            <w:vMerge w:val="restart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i/>
              </w:rPr>
              <w:t>Winter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Bucharest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2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654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</w:tr>
      <w:tr w:rsidR="001C3C81" w:rsidRPr="00F74388" w:rsidTr="00B65FFE">
        <w:tc>
          <w:tcPr>
            <w:tcW w:w="1592" w:type="dxa"/>
            <w:vMerge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Cluj-Napoca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469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</w:tr>
      <w:tr w:rsidR="001C3C81" w:rsidRPr="00F74388" w:rsidTr="00B65FFE">
        <w:tc>
          <w:tcPr>
            <w:tcW w:w="1592" w:type="dxa"/>
            <w:vMerge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Iaşi</w:t>
            </w:r>
            <w:proofErr w:type="spellEnd"/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61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187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</w:tr>
      <w:tr w:rsidR="001C3C81" w:rsidRPr="00F74388" w:rsidTr="00B65FFE">
        <w:tc>
          <w:tcPr>
            <w:tcW w:w="1592" w:type="dxa"/>
            <w:vMerge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ibiu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75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</w:tr>
      <w:tr w:rsidR="001C3C81" w:rsidRPr="00F74388" w:rsidTr="00B65FFE">
        <w:tc>
          <w:tcPr>
            <w:tcW w:w="1592" w:type="dxa"/>
            <w:vMerge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Timişoara</w:t>
            </w:r>
            <w:proofErr w:type="spellEnd"/>
          </w:p>
        </w:tc>
        <w:tc>
          <w:tcPr>
            <w:tcW w:w="1475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047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</w:tr>
      <w:tr w:rsidR="001C3C81" w:rsidRPr="00F74388" w:rsidTr="00B65FFE">
        <w:tc>
          <w:tcPr>
            <w:tcW w:w="1592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Bucharest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</w:tr>
      <w:tr w:rsidR="001C3C81" w:rsidRPr="00F74388" w:rsidTr="00B65FFE">
        <w:tc>
          <w:tcPr>
            <w:tcW w:w="1592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Cluj-Napoca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</w:tr>
      <w:tr w:rsidR="001C3C81" w:rsidRPr="00F74388" w:rsidTr="00B65FFE">
        <w:tc>
          <w:tcPr>
            <w:tcW w:w="1592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7F1">
              <w:rPr>
                <w:rFonts w:ascii="Times New Roman" w:hAnsi="Times New Roman" w:cs="Times New Roman"/>
                <w:i/>
              </w:rPr>
              <w:t>Annual</w:t>
            </w: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Iaşi</w:t>
            </w:r>
            <w:proofErr w:type="spellEnd"/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</w:tr>
      <w:tr w:rsidR="001C3C81" w:rsidRPr="00F74388" w:rsidTr="00B65FFE">
        <w:tc>
          <w:tcPr>
            <w:tcW w:w="1592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ibiu</w:t>
            </w:r>
          </w:p>
        </w:tc>
        <w:tc>
          <w:tcPr>
            <w:tcW w:w="1475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43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57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609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616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1624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</w:tr>
      <w:tr w:rsidR="001C3C81" w:rsidRPr="00F74388" w:rsidTr="00B65FFE">
        <w:tc>
          <w:tcPr>
            <w:tcW w:w="1592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317F1">
              <w:rPr>
                <w:rFonts w:ascii="Times New Roman" w:hAnsi="Times New Roman" w:cs="Times New Roman"/>
                <w:color w:val="000000"/>
              </w:rPr>
              <w:t>Timişoara</w:t>
            </w:r>
            <w:proofErr w:type="spellEnd"/>
          </w:p>
        </w:tc>
        <w:tc>
          <w:tcPr>
            <w:tcW w:w="1475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</w:tr>
    </w:tbl>
    <w:p w:rsidR="001C3C81" w:rsidRDefault="001C3C81" w:rsidP="001C3C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4388">
        <w:rPr>
          <w:rFonts w:ascii="Times New Roman" w:hAnsi="Times New Roman" w:cs="Times New Roman"/>
          <w:sz w:val="24"/>
          <w:szCs w:val="24"/>
        </w:rPr>
        <w:t xml:space="preserve">N – number of houses; A.M. – arithmetic mean; S.D. – standard deviation; Med. – Median; </w:t>
      </w:r>
      <w:r>
        <w:rPr>
          <w:rFonts w:ascii="Times New Roman" w:hAnsi="Times New Roman" w:cs="Times New Roman"/>
          <w:sz w:val="24"/>
          <w:szCs w:val="24"/>
        </w:rPr>
        <w:t>G.M. – geometric mean.</w:t>
      </w:r>
    </w:p>
    <w:p w:rsidR="001C3C81" w:rsidRDefault="001C3C81" w:rsidP="001C3C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3C81" w:rsidRDefault="001C3C81" w:rsidP="001C3C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3C81" w:rsidRDefault="001C3C81" w:rsidP="001C3C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3C81" w:rsidRDefault="001C3C81" w:rsidP="001C3C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3C81" w:rsidRDefault="001C3C81" w:rsidP="001C3C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3C81" w:rsidRDefault="001C3C81" w:rsidP="001C3C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C3C81" w:rsidRPr="00AE76C8" w:rsidRDefault="001C3C81" w:rsidP="001C3C81">
      <w:pPr>
        <w:jc w:val="center"/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</w:pPr>
      <w:r w:rsidRPr="00AE76C8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>Table S2.</w:t>
      </w:r>
      <w:r w:rsidRPr="00AE76C8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 xml:space="preserve"> The regression analysis for the two </w:t>
      </w:r>
      <w:r w:rsidRPr="00AE76C8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measuring methods of </w:t>
      </w:r>
      <w:r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indoor </w:t>
      </w:r>
      <w:r w:rsidRPr="00AE76C8">
        <w:rPr>
          <w:rFonts w:ascii="Times New Roman" w:hAnsi="Times New Roman" w:cs="Times New Roman"/>
          <w:i/>
          <w:sz w:val="24"/>
          <w:szCs w:val="24"/>
          <w:highlight w:val="yellow"/>
        </w:rPr>
        <w:t>radon concentrations at the season leve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1C3C81" w:rsidRPr="009E2492" w:rsidTr="00B65FFE">
        <w:trPr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Seaso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Paramete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S.E.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t-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p-value</w:t>
            </w:r>
          </w:p>
        </w:tc>
      </w:tr>
      <w:tr w:rsidR="001C3C81" w:rsidRPr="009E2492" w:rsidTr="00B65FFE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Spring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Intercept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29.93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6.490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.816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074</w:t>
            </w:r>
          </w:p>
        </w:tc>
      </w:tr>
      <w:tr w:rsidR="001C3C81" w:rsidRPr="009E2492" w:rsidTr="00B65FFE">
        <w:trPr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Slop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81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04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6.93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317F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1C3C81" w:rsidRPr="009E2492" w:rsidTr="00B65FFE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Summer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Intercept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2.46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7.55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.64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104</w:t>
            </w:r>
          </w:p>
        </w:tc>
      </w:tr>
      <w:tr w:rsidR="001C3C81" w:rsidRPr="009E2492" w:rsidTr="00B65FFE">
        <w:trPr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Slop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86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04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7.87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317F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1C3C81" w:rsidRPr="009E2492" w:rsidTr="00B65FFE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Autumn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Intercept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20.87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27.95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74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458</w:t>
            </w:r>
          </w:p>
        </w:tc>
      </w:tr>
      <w:tr w:rsidR="001C3C81" w:rsidRPr="009E2492" w:rsidTr="00B65FFE">
        <w:trPr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Slop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86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05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5.45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317F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1C3C81" w:rsidRPr="009E2492" w:rsidTr="00B65FFE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Winter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Intercept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41.80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31.80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4.45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317F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1C3C81" w:rsidRPr="009E2492" w:rsidTr="00B65FFE">
        <w:trPr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Slop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59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04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2.451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317F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1C3C81" w:rsidRPr="009E2492" w:rsidTr="00B65FFE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lastRenderedPageBreak/>
              <w:t>Annual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Intercept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7.38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12.66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58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561</w:t>
            </w:r>
          </w:p>
        </w:tc>
      </w:tr>
      <w:tr w:rsidR="001C3C81" w:rsidRPr="00DA2961" w:rsidTr="00B65FFE">
        <w:trPr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Slop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88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0.03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highlight w:val="yellow"/>
              </w:rPr>
            </w:pPr>
            <w:r w:rsidRPr="007317F1">
              <w:rPr>
                <w:rFonts w:ascii="Times New Roman" w:hAnsi="Times New Roman" w:cs="Times New Roman"/>
                <w:highlight w:val="yellow"/>
              </w:rPr>
              <w:t>23.48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b/>
              </w:rPr>
            </w:pPr>
            <w:r w:rsidRPr="007317F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</w:tbl>
    <w:p w:rsidR="001C3C81" w:rsidRDefault="001C3C81" w:rsidP="001C3C81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1C3C81" w:rsidRPr="00F74388" w:rsidRDefault="001C3C81" w:rsidP="001C3C81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74388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3</w:t>
      </w:r>
      <w:r w:rsidRPr="00F74388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F74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 descriptive statistics of monthly correction factor f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indoor </w:t>
      </w:r>
      <w:r w:rsidRPr="00F74388">
        <w:rPr>
          <w:rFonts w:ascii="Times New Roman" w:hAnsi="Times New Roman" w:cs="Times New Roman"/>
          <w:i/>
          <w:sz w:val="24"/>
          <w:szCs w:val="24"/>
          <w:lang w:val="en-US"/>
        </w:rPr>
        <w:t>radon concentration using ICA system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799"/>
        <w:gridCol w:w="963"/>
        <w:gridCol w:w="909"/>
        <w:gridCol w:w="963"/>
        <w:gridCol w:w="1068"/>
        <w:gridCol w:w="931"/>
        <w:gridCol w:w="1118"/>
        <w:gridCol w:w="959"/>
      </w:tblGrid>
      <w:tr w:rsidR="001C3C81" w:rsidRPr="00F74388" w:rsidTr="00B65FFE">
        <w:trPr>
          <w:jc w:val="center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onth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N*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A.M.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.D.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G.M.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G.S.D.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in.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ax.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January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February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arch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April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ay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June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.38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July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9.82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October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  <w:tr w:rsidR="001C3C81" w:rsidRPr="00F74388" w:rsidTr="00B65FFE">
        <w:trPr>
          <w:jc w:val="center"/>
        </w:trPr>
        <w:tc>
          <w:tcPr>
            <w:tcW w:w="1645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November</w:t>
            </w:r>
          </w:p>
        </w:tc>
        <w:tc>
          <w:tcPr>
            <w:tcW w:w="1447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29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45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576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537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590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544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1C3C81" w:rsidRPr="00F74388" w:rsidTr="00B65FFE">
        <w:trPr>
          <w:trHeight w:val="309"/>
          <w:jc w:val="center"/>
        </w:trPr>
        <w:tc>
          <w:tcPr>
            <w:tcW w:w="1645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December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</w:tbl>
    <w:p w:rsidR="001C3C81" w:rsidRPr="00F74388" w:rsidRDefault="001C3C81" w:rsidP="001C3C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55A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Some outliers were excluded from analysis.</w:t>
      </w:r>
    </w:p>
    <w:p w:rsidR="001C3C81" w:rsidRDefault="001C3C81" w:rsidP="001C3C81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1C3C81" w:rsidRPr="00F74388" w:rsidRDefault="001C3C81" w:rsidP="001C3C81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74388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4</w:t>
      </w:r>
      <w:r w:rsidRPr="00F74388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F74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919FC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geometric mean</w:t>
      </w:r>
      <w:r w:rsidRPr="000919FC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 xml:space="preserve"> of radon temporal correction factor using ICA system in 71 houses depending on the duration of the measuremen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710"/>
        <w:gridCol w:w="710"/>
        <w:gridCol w:w="710"/>
        <w:gridCol w:w="709"/>
        <w:gridCol w:w="709"/>
        <w:gridCol w:w="709"/>
        <w:gridCol w:w="709"/>
        <w:gridCol w:w="710"/>
        <w:gridCol w:w="710"/>
        <w:gridCol w:w="710"/>
        <w:gridCol w:w="710"/>
      </w:tblGrid>
      <w:tr w:rsidR="001C3C81" w:rsidRPr="00F74388" w:rsidTr="00B65FFE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onth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January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February</w:t>
            </w:r>
          </w:p>
        </w:tc>
        <w:tc>
          <w:tcPr>
            <w:tcW w:w="751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arch</w:t>
            </w:r>
          </w:p>
        </w:tc>
        <w:tc>
          <w:tcPr>
            <w:tcW w:w="751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April</w:t>
            </w:r>
          </w:p>
        </w:tc>
        <w:tc>
          <w:tcPr>
            <w:tcW w:w="751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ay</w:t>
            </w:r>
          </w:p>
        </w:tc>
        <w:tc>
          <w:tcPr>
            <w:tcW w:w="751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June</w:t>
            </w:r>
          </w:p>
        </w:tc>
        <w:tc>
          <w:tcPr>
            <w:tcW w:w="751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July</w:t>
            </w:r>
          </w:p>
        </w:tc>
        <w:tc>
          <w:tcPr>
            <w:tcW w:w="751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751" w:type="dxa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751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October</w:t>
            </w:r>
          </w:p>
        </w:tc>
        <w:tc>
          <w:tcPr>
            <w:tcW w:w="751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November</w:t>
            </w:r>
          </w:p>
        </w:tc>
        <w:tc>
          <w:tcPr>
            <w:tcW w:w="751" w:type="dxa"/>
            <w:vAlign w:val="center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51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52" w:type="dxa"/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December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</w:rPr>
            </w:pPr>
            <w:r w:rsidRPr="007317F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</w:tbl>
    <w:p w:rsidR="001C3C81" w:rsidRPr="00F74388" w:rsidRDefault="001C3C81" w:rsidP="001C3C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C3C81" w:rsidRPr="00F74388" w:rsidRDefault="001C3C81" w:rsidP="001C3C81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74388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5</w:t>
      </w:r>
      <w:r w:rsidRPr="00F74388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F74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E1627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The coefficient of variation (%) for radon temporal correction factor using ICA system in 71 hous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712"/>
        <w:gridCol w:w="712"/>
        <w:gridCol w:w="713"/>
        <w:gridCol w:w="713"/>
        <w:gridCol w:w="713"/>
        <w:gridCol w:w="713"/>
        <w:gridCol w:w="713"/>
        <w:gridCol w:w="713"/>
        <w:gridCol w:w="713"/>
        <w:gridCol w:w="713"/>
        <w:gridCol w:w="681"/>
      </w:tblGrid>
      <w:tr w:rsidR="001C3C81" w:rsidRPr="00F74388" w:rsidTr="00B65FFE">
        <w:trPr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onth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January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7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7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9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5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1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7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4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2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1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February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0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0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3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8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3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1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1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1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7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arch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9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9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6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4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3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4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6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2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9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April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1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1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9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9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9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0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2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9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2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May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5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5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5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6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8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9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3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7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3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June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3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3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1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2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8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6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8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July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6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6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5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6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7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August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9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5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8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6%</w:t>
            </w:r>
          </w:p>
        </w:tc>
        <w:tc>
          <w:tcPr>
            <w:tcW w:w="751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9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3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3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7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9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8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751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lastRenderedPageBreak/>
              <w:t>October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9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9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2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3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4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3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1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November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4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4%</w:t>
            </w:r>
          </w:p>
        </w:tc>
        <w:tc>
          <w:tcPr>
            <w:tcW w:w="751" w:type="dxa"/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39%</w:t>
            </w:r>
          </w:p>
        </w:tc>
        <w:tc>
          <w:tcPr>
            <w:tcW w:w="751" w:type="dxa"/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1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8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6%</w:t>
            </w:r>
          </w:p>
        </w:tc>
        <w:tc>
          <w:tcPr>
            <w:tcW w:w="751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3%</w:t>
            </w:r>
          </w:p>
        </w:tc>
        <w:tc>
          <w:tcPr>
            <w:tcW w:w="752" w:type="dxa"/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1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9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7%</w:t>
            </w:r>
          </w:p>
        </w:tc>
        <w:tc>
          <w:tcPr>
            <w:tcW w:w="752" w:type="dxa"/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</w:tr>
      <w:tr w:rsidR="001C3C81" w:rsidRPr="00F74388" w:rsidTr="00B65FFE">
        <w:trPr>
          <w:jc w:val="center"/>
        </w:trPr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1C3C81" w:rsidRPr="007317F1" w:rsidRDefault="001C3C81" w:rsidP="00B65FFE">
            <w:pPr>
              <w:rPr>
                <w:rFonts w:ascii="Times New Roman" w:hAnsi="Times New Roman" w:cs="Times New Roman"/>
                <w:color w:val="000000"/>
              </w:rPr>
            </w:pPr>
            <w:r w:rsidRPr="007317F1">
              <w:rPr>
                <w:rFonts w:ascii="Times New Roman" w:hAnsi="Times New Roman" w:cs="Times New Roman"/>
                <w:color w:val="000000"/>
              </w:rPr>
              <w:t>December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4%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C00000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44%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ED7D31" w:themeFill="accent2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3%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20%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8%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4%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FFC000" w:themeFill="accent4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2%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7%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70AD47" w:themeFill="accent6"/>
            <w:vAlign w:val="bottom"/>
          </w:tcPr>
          <w:p w:rsidR="001C3C81" w:rsidRPr="007317F1" w:rsidRDefault="001C3C81" w:rsidP="00B65FF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17F1"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</w:tr>
    </w:tbl>
    <w:p w:rsidR="001C3C81" w:rsidRPr="00F74388" w:rsidRDefault="001C3C81" w:rsidP="001C3C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4388">
        <w:rPr>
          <w:rFonts w:ascii="Times New Roman" w:hAnsi="Times New Roman" w:cs="Times New Roman"/>
          <w:sz w:val="24"/>
          <w:szCs w:val="24"/>
          <w:lang w:val="en-US"/>
        </w:rPr>
        <w:t>Range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43"/>
      </w:tblGrid>
      <w:tr w:rsidR="001C3C81" w:rsidRPr="00F74388" w:rsidTr="00B65FFE">
        <w:tc>
          <w:tcPr>
            <w:tcW w:w="1543" w:type="dxa"/>
            <w:shd w:val="clear" w:color="auto" w:fill="70AD47" w:themeFill="accent6"/>
          </w:tcPr>
          <w:p w:rsidR="001C3C81" w:rsidRPr="00F74388" w:rsidRDefault="001C3C81" w:rsidP="00B65FF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10 %</w:t>
            </w:r>
          </w:p>
        </w:tc>
      </w:tr>
      <w:tr w:rsidR="001C3C81" w:rsidRPr="00F74388" w:rsidTr="00B65FFE">
        <w:tc>
          <w:tcPr>
            <w:tcW w:w="1543" w:type="dxa"/>
            <w:shd w:val="clear" w:color="auto" w:fill="FFC000" w:themeFill="accent4"/>
          </w:tcPr>
          <w:p w:rsidR="001C3C81" w:rsidRPr="00F74388" w:rsidRDefault="001C3C81" w:rsidP="00B65FF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– 20 %</w:t>
            </w:r>
          </w:p>
        </w:tc>
      </w:tr>
      <w:tr w:rsidR="001C3C81" w:rsidRPr="00F74388" w:rsidTr="00B65FFE">
        <w:tc>
          <w:tcPr>
            <w:tcW w:w="1543" w:type="dxa"/>
            <w:shd w:val="clear" w:color="auto" w:fill="ED7D31" w:themeFill="accent2"/>
          </w:tcPr>
          <w:p w:rsidR="001C3C81" w:rsidRPr="00F74388" w:rsidRDefault="001C3C81" w:rsidP="00B65FF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– 30%</w:t>
            </w:r>
          </w:p>
        </w:tc>
      </w:tr>
      <w:tr w:rsidR="001C3C81" w:rsidTr="00B65FFE">
        <w:tc>
          <w:tcPr>
            <w:tcW w:w="1543" w:type="dxa"/>
            <w:shd w:val="clear" w:color="auto" w:fill="C00000"/>
          </w:tcPr>
          <w:p w:rsidR="001C3C81" w:rsidRDefault="001C3C81" w:rsidP="00B65FFE">
            <w:r w:rsidRPr="00F74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30 %</w:t>
            </w:r>
          </w:p>
        </w:tc>
      </w:tr>
    </w:tbl>
    <w:p w:rsidR="001C3C81" w:rsidRDefault="001C3C81" w:rsidP="001C3C8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C3C81" w:rsidRDefault="001C3C81" w:rsidP="001C3C8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C3C81" w:rsidRDefault="001C3C81" w:rsidP="001C3C8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71688" w:rsidRDefault="00F71688">
      <w:bookmarkStart w:id="0" w:name="_GoBack"/>
      <w:bookmarkEnd w:id="0"/>
    </w:p>
    <w:sectPr w:rsidR="00F71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FA1596"/>
    <w:multiLevelType w:val="multilevel"/>
    <w:tmpl w:val="0E02AD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A381EB6"/>
    <w:multiLevelType w:val="multilevel"/>
    <w:tmpl w:val="A4FCC6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3F892001"/>
    <w:multiLevelType w:val="multilevel"/>
    <w:tmpl w:val="0E02AD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481A5A4E"/>
    <w:multiLevelType w:val="hybridMultilevel"/>
    <w:tmpl w:val="6728F6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DE27FF"/>
    <w:multiLevelType w:val="multilevel"/>
    <w:tmpl w:val="54BE86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798E091E"/>
    <w:multiLevelType w:val="multilevel"/>
    <w:tmpl w:val="C5AE575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7B9D05B0"/>
    <w:multiLevelType w:val="multilevel"/>
    <w:tmpl w:val="D81683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7FF3635F"/>
    <w:multiLevelType w:val="hybridMultilevel"/>
    <w:tmpl w:val="2D1E66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6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C81"/>
    <w:rsid w:val="001C3C81"/>
    <w:rsid w:val="0035185F"/>
    <w:rsid w:val="00AB36B2"/>
    <w:rsid w:val="00C57D1A"/>
    <w:rsid w:val="00CF5B17"/>
    <w:rsid w:val="00E62133"/>
    <w:rsid w:val="00EF57E4"/>
    <w:rsid w:val="00F7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DFE528-194E-4B32-A7B4-CB2AF2E7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C8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C8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3C81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C81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C3C81"/>
    <w:rPr>
      <w:rFonts w:ascii="Times New Roman" w:eastAsiaTheme="majorEastAsia" w:hAnsi="Times New Roman" w:cstheme="majorBidi"/>
      <w:i/>
      <w:color w:val="000000" w:themeColor="tex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C3C81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1C3C8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C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1C3C81"/>
    <w:pPr>
      <w:ind w:left="720"/>
      <w:contextualSpacing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1C3C8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C81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81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C3C8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C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3C81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C3C81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C3C81"/>
    <w:rPr>
      <w:rFonts w:ascii="Calibri" w:hAnsi="Calibri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3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C8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C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C8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C3C81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C3C8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3C81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C3C81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3C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6</Characters>
  <Application>Microsoft Office Word</Application>
  <DocSecurity>0</DocSecurity>
  <Lines>30</Lines>
  <Paragraphs>8</Paragraphs>
  <ScaleCrop>false</ScaleCrop>
  <Company>HP Inc.</Company>
  <LinksUpToDate>false</LinksUpToDate>
  <CharactersWithSpaces>4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C.</dc:creator>
  <cp:keywords/>
  <dc:description/>
  <cp:lastModifiedBy>Gowtham C.</cp:lastModifiedBy>
  <cp:revision>1</cp:revision>
  <dcterms:created xsi:type="dcterms:W3CDTF">2021-04-20T07:16:00Z</dcterms:created>
  <dcterms:modified xsi:type="dcterms:W3CDTF">2021-04-20T07:16:00Z</dcterms:modified>
</cp:coreProperties>
</file>